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21"/>
        <w:tblW w:w="10548" w:type="dxa"/>
        <w:tblLook w:val="04A0" w:firstRow="1" w:lastRow="0" w:firstColumn="1" w:lastColumn="0" w:noHBand="0" w:noVBand="1"/>
      </w:tblPr>
      <w:tblGrid>
        <w:gridCol w:w="102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11"/>
        <w:gridCol w:w="683"/>
        <w:gridCol w:w="794"/>
      </w:tblGrid>
      <w:tr w:rsidR="000C400F" w:rsidRPr="000C400F" w:rsidTr="000C400F">
        <w:trPr>
          <w:gridAfter w:val="2"/>
          <w:wAfter w:w="1477" w:type="dxa"/>
          <w:trHeight w:hRule="exact" w:val="312"/>
        </w:trPr>
        <w:tc>
          <w:tcPr>
            <w:tcW w:w="90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lope values </w:t>
            </w: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 virus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5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F1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1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VO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J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H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4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9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34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2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8</w:t>
            </w: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3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0C400F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0C40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4</w:t>
            </w:r>
          </w:p>
        </w:tc>
      </w:tr>
    </w:tbl>
    <w:p w:rsidR="003D4DEB" w:rsidRDefault="003D4DEB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0C400F" w:rsidRDefault="000C400F">
      <w:pPr>
        <w:rPr>
          <w:rFonts w:ascii="Arial" w:hAnsi="Arial" w:cs="Arial"/>
          <w:b/>
          <w:sz w:val="20"/>
          <w:szCs w:val="20"/>
        </w:rPr>
      </w:pPr>
    </w:p>
    <w:tbl>
      <w:tblPr>
        <w:tblW w:w="10548" w:type="dxa"/>
        <w:tblLook w:val="04A0" w:firstRow="1" w:lastRow="0" w:firstColumn="1" w:lastColumn="0" w:noHBand="0" w:noVBand="1"/>
      </w:tblPr>
      <w:tblGrid>
        <w:gridCol w:w="102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111"/>
        <w:gridCol w:w="683"/>
        <w:gridCol w:w="794"/>
      </w:tblGrid>
      <w:tr w:rsidR="000C400F" w:rsidRPr="000C400F" w:rsidTr="000C400F">
        <w:trPr>
          <w:gridAfter w:val="2"/>
          <w:wAfter w:w="1477" w:type="dxa"/>
          <w:trHeight w:hRule="exact" w:val="312"/>
        </w:trPr>
        <w:tc>
          <w:tcPr>
            <w:tcW w:w="90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00F" w:rsidRPr="000C400F" w:rsidRDefault="000C400F" w:rsidP="000C40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lope values </w:t>
            </w: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-cell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5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B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A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type C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F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JR-CS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F1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H1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VO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J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HR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G505 N3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5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1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ZM214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VRC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IH45-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0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V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5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BNC1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06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T14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0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G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7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G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F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E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8</w:t>
            </w: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E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C400F" w:rsidRPr="000C400F" w:rsidTr="00CB184C">
        <w:trPr>
          <w:trHeight w:hRule="exact" w:val="31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00F" w:rsidRPr="000C400F" w:rsidRDefault="000C400F" w:rsidP="00CB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0C400F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9</w:t>
            </w:r>
          </w:p>
        </w:tc>
      </w:tr>
    </w:tbl>
    <w:p w:rsidR="000C400F" w:rsidRPr="000C400F" w:rsidRDefault="000C400F">
      <w:pPr>
        <w:rPr>
          <w:rFonts w:ascii="Arial" w:hAnsi="Arial" w:cs="Arial"/>
          <w:b/>
          <w:sz w:val="20"/>
          <w:szCs w:val="20"/>
        </w:rPr>
      </w:pPr>
    </w:p>
    <w:sectPr w:rsidR="000C400F" w:rsidRPr="000C400F" w:rsidSect="000C40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00F"/>
    <w:rsid w:val="000C400F"/>
    <w:rsid w:val="00307DF4"/>
    <w:rsid w:val="003D4DEB"/>
    <w:rsid w:val="004E0D3C"/>
    <w:rsid w:val="00CB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8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.lucia</dc:creator>
  <cp:lastModifiedBy>reh.lucia</cp:lastModifiedBy>
  <cp:revision>3</cp:revision>
  <dcterms:created xsi:type="dcterms:W3CDTF">2015-01-14T10:11:00Z</dcterms:created>
  <dcterms:modified xsi:type="dcterms:W3CDTF">2015-05-27T10:17:00Z</dcterms:modified>
</cp:coreProperties>
</file>